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954" w:rsidRPr="00916461" w:rsidRDefault="00916461">
      <w:r w:rsidRPr="00916461">
        <w:rPr>
          <w:b/>
          <w:bCs/>
        </w:rPr>
        <w:t xml:space="preserve">Insula activity in resting state differentiates bipolar from unipolar depression - a </w:t>
      </w:r>
      <w:r w:rsidRPr="00916461">
        <w:rPr>
          <w:b/>
          <w:bCs/>
        </w:rPr>
        <w:t xml:space="preserve">systematic review and </w:t>
      </w:r>
      <w:r w:rsidRPr="00916461">
        <w:rPr>
          <w:b/>
          <w:bCs/>
        </w:rPr>
        <w:t>meta-analysis</w:t>
      </w:r>
    </w:p>
    <w:p w:rsidR="003F6954" w:rsidRPr="00916461" w:rsidRDefault="003F6954"/>
    <w:p w:rsidR="003F6954" w:rsidRPr="00916461" w:rsidRDefault="00916461">
      <w:r w:rsidRPr="00916461">
        <w:t>Authors: Martin Pastrnak, Eva Simkova, Tomas Novak</w:t>
      </w:r>
    </w:p>
    <w:p w:rsidR="003F6954" w:rsidRPr="00916461" w:rsidRDefault="003F6954"/>
    <w:p w:rsidR="003F6954" w:rsidRPr="00916461" w:rsidRDefault="003F6954"/>
    <w:p w:rsidR="003F6954" w:rsidRPr="00916461" w:rsidRDefault="00916461">
      <w:pPr>
        <w:rPr>
          <w:sz w:val="24"/>
          <w:szCs w:val="24"/>
        </w:rPr>
      </w:pPr>
      <w:r w:rsidRPr="00916461">
        <w:rPr>
          <w:sz w:val="24"/>
          <w:szCs w:val="24"/>
          <w:shd w:val="clear" w:color="auto" w:fill="FFFFFF"/>
        </w:rPr>
        <w:t>Supplementary material S1</w:t>
      </w:r>
      <w:bookmarkStart w:id="0" w:name="_GoBack"/>
      <w:bookmarkEnd w:id="0"/>
    </w:p>
    <w:p w:rsidR="003F6954" w:rsidRPr="00916461" w:rsidRDefault="003F6954"/>
    <w:p w:rsidR="003F6954" w:rsidRPr="00916461" w:rsidRDefault="00916461">
      <w:pPr>
        <w:jc w:val="center"/>
        <w:rPr>
          <w:b/>
          <w:bCs/>
        </w:rPr>
      </w:pPr>
      <w:r w:rsidRPr="00916461">
        <w:rPr>
          <w:b/>
          <w:bCs/>
        </w:rPr>
        <w:t xml:space="preserve">Quality assessment checklist </w:t>
      </w:r>
    </w:p>
    <w:p w:rsidR="003F6954" w:rsidRPr="00916461" w:rsidRDefault="003F6954">
      <w:pPr>
        <w:rPr>
          <w:b/>
          <w:bCs/>
        </w:rPr>
      </w:pPr>
    </w:p>
    <w:p w:rsidR="003F6954" w:rsidRPr="00916461" w:rsidRDefault="00916461">
      <w:r w:rsidRPr="00916461">
        <w:rPr>
          <w:b/>
          <w:bCs/>
        </w:rPr>
        <w:t>Category 1: Subjects</w:t>
      </w:r>
      <w:r w:rsidRPr="00916461">
        <w:t xml:space="preserve"> </w:t>
      </w:r>
    </w:p>
    <w:p w:rsidR="003F6954" w:rsidRPr="00916461" w:rsidRDefault="003F6954"/>
    <w:p w:rsidR="003F6954" w:rsidRPr="00916461" w:rsidRDefault="00916461">
      <w:r w:rsidRPr="00916461">
        <w:t xml:space="preserve">1. Patients evaluated prospectively; specific diagnostic criteria applied; demographic data reported. </w:t>
      </w:r>
    </w:p>
    <w:p w:rsidR="003F6954" w:rsidRPr="00916461" w:rsidRDefault="003F6954"/>
    <w:p w:rsidR="003F6954" w:rsidRPr="00916461" w:rsidRDefault="00916461">
      <w:r w:rsidRPr="00916461">
        <w:t xml:space="preserve">2. Comparison subjects evaluated prospectively; psychiatric and medical illnesses excluded; demographic data reported. </w:t>
      </w:r>
    </w:p>
    <w:p w:rsidR="003F6954" w:rsidRPr="00916461" w:rsidRDefault="003F6954"/>
    <w:p w:rsidR="003F6954" w:rsidRPr="00916461" w:rsidRDefault="00916461">
      <w:r w:rsidRPr="00916461">
        <w:t>3. Important confounds (e.g. a</w:t>
      </w:r>
      <w:r w:rsidRPr="00916461">
        <w:t xml:space="preserve">ge, gender, trauma type, illness duration, medication status, comorbidity, illness severity) controlled either by stratification or statistically. </w:t>
      </w:r>
    </w:p>
    <w:p w:rsidR="003F6954" w:rsidRPr="00916461" w:rsidRDefault="003F6954"/>
    <w:p w:rsidR="003F6954" w:rsidRPr="00916461" w:rsidRDefault="00916461">
      <w:r w:rsidRPr="00916461">
        <w:t xml:space="preserve">4. Sample size per group &gt; 10. </w:t>
      </w:r>
    </w:p>
    <w:p w:rsidR="003F6954" w:rsidRPr="00916461" w:rsidRDefault="003F6954">
      <w:pPr>
        <w:rPr>
          <w:b/>
          <w:bCs/>
        </w:rPr>
      </w:pPr>
    </w:p>
    <w:p w:rsidR="003F6954" w:rsidRPr="00916461" w:rsidRDefault="00916461">
      <w:r w:rsidRPr="00916461">
        <w:rPr>
          <w:b/>
          <w:bCs/>
        </w:rPr>
        <w:t>Category 2: Methods for image acquisition and analysis</w:t>
      </w:r>
      <w:r w:rsidRPr="00916461">
        <w:t xml:space="preserve"> </w:t>
      </w:r>
    </w:p>
    <w:p w:rsidR="003F6954" w:rsidRPr="00916461" w:rsidRDefault="003F6954"/>
    <w:p w:rsidR="003F6954" w:rsidRPr="00916461" w:rsidRDefault="00916461">
      <w:r w:rsidRPr="00916461">
        <w:t>5. Whole brain an</w:t>
      </w:r>
      <w:r w:rsidRPr="00916461">
        <w:t xml:space="preserve">alysis automated with no apriori regional selection. </w:t>
      </w:r>
    </w:p>
    <w:p w:rsidR="003F6954" w:rsidRPr="00916461" w:rsidRDefault="003F6954"/>
    <w:p w:rsidR="003F6954" w:rsidRPr="00916461" w:rsidRDefault="00916461">
      <w:r w:rsidRPr="00916461">
        <w:t xml:space="preserve">6. Coordinates reported in a standard space. </w:t>
      </w:r>
    </w:p>
    <w:p w:rsidR="003F6954" w:rsidRPr="00916461" w:rsidRDefault="003F6954"/>
    <w:p w:rsidR="003F6954" w:rsidRPr="00916461" w:rsidRDefault="00916461">
      <w:r w:rsidRPr="00916461">
        <w:t xml:space="preserve">7. Imaging technique clearly enough described to be reproduced. </w:t>
      </w:r>
    </w:p>
    <w:p w:rsidR="003F6954" w:rsidRPr="00916461" w:rsidRDefault="003F6954"/>
    <w:p w:rsidR="003F6954" w:rsidRPr="00916461" w:rsidRDefault="00916461">
      <w:r w:rsidRPr="00916461">
        <w:t xml:space="preserve">8. Measurements clearly enough described to be reproduced. </w:t>
      </w:r>
    </w:p>
    <w:p w:rsidR="003F6954" w:rsidRPr="00916461" w:rsidRDefault="003F6954"/>
    <w:p w:rsidR="003F6954" w:rsidRPr="00916461" w:rsidRDefault="00916461">
      <w:r w:rsidRPr="00916461">
        <w:rPr>
          <w:b/>
          <w:bCs/>
        </w:rPr>
        <w:t xml:space="preserve">Category 3: Results and </w:t>
      </w:r>
      <w:r w:rsidRPr="00916461">
        <w:rPr>
          <w:b/>
          <w:bCs/>
        </w:rPr>
        <w:t>Conclusions</w:t>
      </w:r>
      <w:r w:rsidRPr="00916461">
        <w:t xml:space="preserve"> </w:t>
      </w:r>
    </w:p>
    <w:p w:rsidR="003F6954" w:rsidRPr="00916461" w:rsidRDefault="003F6954"/>
    <w:p w:rsidR="003F6954" w:rsidRPr="00916461" w:rsidRDefault="00916461">
      <w:r w:rsidRPr="00916461">
        <w:t xml:space="preserve">9. Statistical parameters provided for significant and important non-significant differences. </w:t>
      </w:r>
    </w:p>
    <w:p w:rsidR="003F6954" w:rsidRPr="00916461" w:rsidRDefault="003F6954"/>
    <w:p w:rsidR="003F6954" w:rsidRPr="00916461" w:rsidRDefault="00916461">
      <w:r w:rsidRPr="00916461">
        <w:t xml:space="preserve">10. Conclusions consistent with results; limitations discussed. </w:t>
      </w:r>
    </w:p>
    <w:p w:rsidR="003F6954" w:rsidRPr="00916461" w:rsidRDefault="003F6954"/>
    <w:p w:rsidR="003F6954" w:rsidRPr="00916461" w:rsidRDefault="003F6954"/>
    <w:p w:rsidR="003F6954" w:rsidRDefault="00916461">
      <w:r w:rsidRPr="00916461">
        <w:t>Score (0 / 0.5 / 1):</w:t>
      </w:r>
    </w:p>
    <w:sectPr w:rsidR="003F6954" w:rsidSect="00916461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6461">
      <w:pPr>
        <w:spacing w:line="240" w:lineRule="auto"/>
      </w:pPr>
      <w:r>
        <w:separator/>
      </w:r>
    </w:p>
  </w:endnote>
  <w:endnote w:type="continuationSeparator" w:id="0">
    <w:p w:rsidR="00000000" w:rsidRDefault="009164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6954" w:rsidRDefault="003F6954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6461">
      <w:pPr>
        <w:spacing w:line="240" w:lineRule="auto"/>
      </w:pPr>
      <w:r>
        <w:separator/>
      </w:r>
    </w:p>
  </w:footnote>
  <w:footnote w:type="continuationSeparator" w:id="0">
    <w:p w:rsidR="00000000" w:rsidRDefault="009164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6954" w:rsidRDefault="003F695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54"/>
    <w:rsid w:val="003F6954"/>
    <w:rsid w:val="0091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2218E6-6D17-426A-BD96-A9770FBC0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Motiv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iv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Motiv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R.</cp:lastModifiedBy>
  <cp:revision>2</cp:revision>
  <dcterms:created xsi:type="dcterms:W3CDTF">2021-08-10T04:58:00Z</dcterms:created>
  <dcterms:modified xsi:type="dcterms:W3CDTF">2021-08-10T04:59:00Z</dcterms:modified>
</cp:coreProperties>
</file>